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DE8F6" w14:textId="4541CCA0" w:rsidR="000D6FFA" w:rsidRDefault="007E0096" w:rsidP="002C7E87">
      <w:pPr>
        <w:spacing w:after="120" w:line="36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Supplemental Table 1</w:t>
      </w:r>
      <w:r w:rsidR="00C47448">
        <w:rPr>
          <w:lang w:val="en-US"/>
        </w:rPr>
        <w:t>: Repartition of the index clones, foster clones</w:t>
      </w:r>
      <w:r w:rsidR="005D0E4E">
        <w:rPr>
          <w:lang w:val="en-US"/>
        </w:rPr>
        <w:t xml:space="preserve">, evolved clones of the foster clones and total number of clones in the population with the </w:t>
      </w:r>
      <w:proofErr w:type="spellStart"/>
      <w:r w:rsidR="005D0E4E">
        <w:rPr>
          <w:lang w:val="en-US"/>
        </w:rPr>
        <w:t>IgH</w:t>
      </w:r>
      <w:proofErr w:type="spellEnd"/>
      <w:r w:rsidR="005D0E4E">
        <w:rPr>
          <w:lang w:val="en-US"/>
        </w:rPr>
        <w:t xml:space="preserve"> V(D)J sequences of the index clones</w:t>
      </w:r>
    </w:p>
    <w:tbl>
      <w:tblPr>
        <w:tblW w:w="1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"/>
        <w:gridCol w:w="881"/>
        <w:gridCol w:w="894"/>
        <w:gridCol w:w="6684"/>
        <w:gridCol w:w="974"/>
        <w:gridCol w:w="894"/>
        <w:gridCol w:w="881"/>
        <w:gridCol w:w="881"/>
        <w:gridCol w:w="871"/>
        <w:gridCol w:w="872"/>
      </w:tblGrid>
      <w:tr w:rsidR="001C303A" w:rsidRPr="0030046B" w14:paraId="48173CBB" w14:textId="77777777" w:rsidTr="001C303A">
        <w:trPr>
          <w:trHeight w:val="1300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1A1D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N° patien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A25BF" w14:textId="74D54789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Number of index clone</w:t>
            </w:r>
            <w:r w:rsidR="008D3A32">
              <w:rPr>
                <w:rFonts w:ascii="Helvetica" w:hAnsi="Helvetica"/>
                <w:sz w:val="18"/>
                <w:szCs w:val="18"/>
                <w:lang w:val="en-US"/>
              </w:rPr>
              <w:t>s</w:t>
            </w: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 xml:space="preserve"> per patien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E1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Index clone </w:t>
            </w:r>
            <w:proofErr w:type="spellStart"/>
            <w:r w:rsidRPr="001C303A">
              <w:rPr>
                <w:rFonts w:ascii="Helvetica" w:hAnsi="Helvetica"/>
                <w:sz w:val="18"/>
                <w:szCs w:val="18"/>
              </w:rPr>
              <w:t>indicator</w:t>
            </w:r>
            <w:proofErr w:type="spellEnd"/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8B4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1C303A">
              <w:rPr>
                <w:rFonts w:ascii="Helvetica" w:hAnsi="Helvetica"/>
                <w:sz w:val="18"/>
                <w:szCs w:val="18"/>
              </w:rPr>
              <w:t>IgH</w:t>
            </w:r>
            <w:proofErr w:type="spellEnd"/>
            <w:r w:rsidRPr="001C303A">
              <w:rPr>
                <w:rFonts w:ascii="Helvetica" w:hAnsi="Helvetica"/>
                <w:sz w:val="18"/>
                <w:szCs w:val="18"/>
              </w:rPr>
              <w:t xml:space="preserve"> VH </w:t>
            </w:r>
            <w:proofErr w:type="spellStart"/>
            <w:r w:rsidRPr="001C303A">
              <w:rPr>
                <w:rFonts w:ascii="Helvetica" w:hAnsi="Helvetica"/>
                <w:sz w:val="18"/>
                <w:szCs w:val="18"/>
              </w:rPr>
              <w:t>seq</w:t>
            </w:r>
            <w:proofErr w:type="spellEnd"/>
            <w:r w:rsidRPr="001C303A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1C303A">
              <w:rPr>
                <w:rFonts w:ascii="Helvetica" w:hAnsi="Helvetica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D39A4" w14:textId="4251A856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Number of foster clone</w:t>
            </w:r>
            <w:r w:rsidR="008D3A32">
              <w:rPr>
                <w:rFonts w:ascii="Helvetica" w:hAnsi="Helvetica"/>
                <w:sz w:val="18"/>
                <w:szCs w:val="18"/>
                <w:lang w:val="en-US"/>
              </w:rPr>
              <w:t>s</w:t>
            </w: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 xml:space="preserve"> per patien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936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Foster clone </w:t>
            </w:r>
            <w:proofErr w:type="spellStart"/>
            <w:r w:rsidRPr="001C303A">
              <w:rPr>
                <w:rFonts w:ascii="Helvetica" w:hAnsi="Helvetica"/>
                <w:sz w:val="18"/>
                <w:szCs w:val="18"/>
              </w:rPr>
              <w:t>indicator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1127B" w14:textId="77777777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Evolved clones of the foster clone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EA4E4" w14:textId="77777777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Number of clones of the foster clon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9F1D" w14:textId="77777777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Total number of clones per patien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DEAC" w14:textId="77777777" w:rsidR="001C303A" w:rsidRPr="008D3A32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8D3A32">
              <w:rPr>
                <w:rFonts w:ascii="Helvetica" w:hAnsi="Helvetica"/>
                <w:sz w:val="18"/>
                <w:szCs w:val="18"/>
                <w:lang w:val="en-US"/>
              </w:rPr>
              <w:t>Total number of clones per foster clone</w:t>
            </w:r>
          </w:p>
        </w:tc>
      </w:tr>
      <w:tr w:rsidR="001C303A" w:rsidRPr="001C303A" w14:paraId="39984DBD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81C06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90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9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E3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1   0 / +15 / -4   D3-22*01   -12 / +5 / -4   J3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FD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2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9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08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6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6B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2</w:t>
            </w:r>
          </w:p>
        </w:tc>
      </w:tr>
      <w:tr w:rsidR="001C303A" w:rsidRPr="001C303A" w14:paraId="4B538CC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EB133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27B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9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820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-2 / +5 / 0   D3-10*01   -7 / +16 / 0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546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D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8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F1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B2A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541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6A70AE9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CFA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0CE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EA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94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9*07   -1 / +10 / -4   D3-22*01   -12 / +5 / -4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3EC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1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E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ED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AFA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3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652849F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E7D8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70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3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E9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1   -9 / +24 / -4   D3-22*01   -12 / +5 / -4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E8F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31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9D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F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94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E8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10A7857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AA170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F1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9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6C2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5*02   -1 / +6 / -7   D2-2*03   -12 / +16 / -15   J4*02   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61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6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FD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46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60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C6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27EC9885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B77E7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AA3F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4E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D3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0 / +8 / -5   D2-15*01   0 / +11 / -13   J4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E70EE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3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E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F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1546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FF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2</w:t>
            </w:r>
          </w:p>
        </w:tc>
      </w:tr>
      <w:tr w:rsidR="001C303A" w:rsidRPr="001C303A" w14:paraId="17DDAFC7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A3EAE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674E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B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2C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-3 / +5 / -5   D2-15*01   0 / +11 / -13   J4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99A8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0A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0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C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1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C69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78C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5E8E7B14" w14:textId="77777777" w:rsidTr="001C303A">
        <w:trPr>
          <w:trHeight w:val="240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D1E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05E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38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2E0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1 / +4 / 0   D3-22*01   -6 / +8 / -16   J4*02  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5D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60A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8E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A30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31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E7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5FB606D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1495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E1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7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0F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4*02   0 / +13 / 0   D2-8*01   -3 / +16 / -21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F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BD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F3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E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4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E4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</w:t>
            </w:r>
          </w:p>
        </w:tc>
      </w:tr>
      <w:tr w:rsidR="001C303A" w:rsidRPr="001C303A" w14:paraId="0EFF4A3D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325A4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11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F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075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6 / -2   D6-13*01   0 / 0 / -1   J2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D7A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A78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2CE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08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81D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DD3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5085EEE1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CFCA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6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D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D2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G*01   -16 / +2 / -4   J6*02   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3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AE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33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0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B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2E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2ECFABD5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29FB2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45F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A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FD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2 / +17 / -2   D3-22*01   -8 / +9 / -1   J5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563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64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3F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7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714C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D6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74690233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FFC6E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F1C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59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1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14 / +7 / 0   D2-2*02   -5 / +6 / -6   J4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DA1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7CA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C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53F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250D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63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5FA9A7A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8650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5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6B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B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1   -15 / +12 / -2   D6-6*01   0 / 0 / -4   J1*01   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9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B4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9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B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6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CC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53FA86A4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91303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4A96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1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EE3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18   0 / +4 / -1   D6-13*01   -2 / 0 / -5   J4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AB24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A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C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8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1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41E6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68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1</w:t>
            </w:r>
          </w:p>
        </w:tc>
      </w:tr>
      <w:tr w:rsidR="001C303A" w:rsidRPr="001C303A" w14:paraId="7B8784E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0C147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9559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9B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9D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2 / +11 / -4   D2-2*03   -4 / +20 / -5   J6*02   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080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9C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D75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A0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DCF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F7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</w:tr>
      <w:tr w:rsidR="001C303A" w:rsidRPr="001C303A" w14:paraId="596309E7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02141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99A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D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30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3*04   -7 / +29 / -5   D2-2*03   -4 / +20 / -5   J6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D58A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E6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6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CA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E8E3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72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7</w:t>
            </w:r>
          </w:p>
        </w:tc>
      </w:tr>
      <w:tr w:rsidR="001C303A" w:rsidRPr="001C303A" w14:paraId="5EC22EB0" w14:textId="77777777" w:rsidTr="001C303A">
        <w:trPr>
          <w:trHeight w:val="240"/>
        </w:trPr>
        <w:tc>
          <w:tcPr>
            <w:tcW w:w="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FCFC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34F4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0B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0E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7 / -10   D3-9*01   -7 / +11 / -2   J6*02   </w:t>
            </w: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526C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8E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9E4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83A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7</w:t>
            </w: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E7B4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67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21E25D1A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8603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BF4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2BE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8A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0 / +11 / 0   D6-6*01   -1 / +6 / 0   J3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6C0A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C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8B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C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924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3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4</w:t>
            </w:r>
          </w:p>
        </w:tc>
      </w:tr>
      <w:tr w:rsidR="001C303A" w:rsidRPr="001C303A" w14:paraId="4F99B1B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1A5FD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AF0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16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BF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14*01   0 / +5 / -16   D2-2*03   -23 / 0 / -10   J6*03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CBD0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138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10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21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F3E3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D2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3</w:t>
            </w:r>
          </w:p>
        </w:tc>
      </w:tr>
      <w:tr w:rsidR="001C303A" w:rsidRPr="001C303A" w14:paraId="2E9D5F7B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2B9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7A8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E8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1E8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-1 / +6 / -2   D3-22*01   -5 / 0 / -5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1D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8BF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4A1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44B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3E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3D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1C303A" w:rsidRPr="001C303A" w14:paraId="65E6307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64C7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56C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0F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FA4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3 / +13 / -17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3F3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B1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F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F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255A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23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336F373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DE289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7D6C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C4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B0B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23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6C24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21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C4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FB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697C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578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72AB76D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5E31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C6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E16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188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1*01   -1 / +31 / -4   D1-26*01   -3 / +1 / -3   J5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441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1E0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5C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1E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67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BA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010AA9D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CBAD8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lastRenderedPageBreak/>
              <w:t>1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C37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04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7F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1 / +4 / -22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66C2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6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AE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D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D502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79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17B009AB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21D80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925E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4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C5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8*01   -1 / +5 / -8   D6-13*01   -1 / 0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178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8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9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D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ACFA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15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0</w:t>
            </w:r>
          </w:p>
        </w:tc>
      </w:tr>
      <w:tr w:rsidR="001C303A" w:rsidRPr="001C303A" w14:paraId="2501495D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6FB00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1AEC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C9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CE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9*08   -14 / +17 / 0   D6-13*01   -1 / 0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284D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38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CFF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04A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D512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30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4254A3FB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683B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A35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A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47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9 / -9   D3-10*01   -6 / 0 / -7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E4C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87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5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8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BFC6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4AC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4FA4400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23B42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3A34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88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025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5 / +17 / -7   D3-9*01   -12 / +1 / -16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EC80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A6A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47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51F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905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E2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</w:tr>
      <w:tr w:rsidR="001C303A" w:rsidRPr="001C303A" w14:paraId="0ECC6A93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3A3B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6906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B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A3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+5 / -7   D3-3*01   -3 / 0 / -5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FC3F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07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B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2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45559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A3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</w:tr>
      <w:tr w:rsidR="001C303A" w:rsidRPr="001C303A" w14:paraId="377A8CD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214FD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094B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1C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774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53*02   -1 / +6 / -8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A61D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8C8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1B3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D0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8D82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FD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4</w:t>
            </w:r>
          </w:p>
        </w:tc>
      </w:tr>
      <w:tr w:rsidR="001C303A" w:rsidRPr="001C303A" w14:paraId="5636F1F3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798D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575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355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B0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2 / +13 / 0   D2-2*02   -5 / +21 / -13   D3-22*01   0 / +6 / -5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291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83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48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D9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7FB1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1E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05D08C93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ECE29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CFF7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43F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C06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17*02   -2 / +13 / -11   D2-2*02   0 / 0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21F2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7AF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B8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F9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6BF2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5B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6177589A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DA9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A7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89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48A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16 / -8   D3-9*01   -4 / +3 / -12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55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35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1A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45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39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FEA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6</w:t>
            </w:r>
          </w:p>
        </w:tc>
      </w:tr>
      <w:tr w:rsidR="001C303A" w:rsidRPr="001C303A" w14:paraId="364C064A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8EFE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E17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EF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32D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0 / +14 / -10   D2-8*01   -1 / 0 / -14   D3/OR15-3B*01   -8 / +6 / -13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4E0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C27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3B6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F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5567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0F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</w:tr>
      <w:tr w:rsidR="001C303A" w:rsidRPr="001C303A" w14:paraId="6F0E6D53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9A032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7A0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9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2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0 / +4 / -5   D2-8*01   -1 / 0 / -14   D3/OR15-3B*01   -8 / +6 / -13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E3AF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4B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F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5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AD92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3E2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5DCBA91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84F43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A1E4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4F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931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13 / +4 / -13   D2-8*01   -1 / +2 / -3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3A12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96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85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D6A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A15A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25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39787645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306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896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22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E8C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28*02   -8 / +3 / -8   D3-22*01   -1 / 0 / -2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07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13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F6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083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5F94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D8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</w:tr>
      <w:tr w:rsidR="001C303A" w:rsidRPr="001C303A" w14:paraId="4503A09B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5E09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435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9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F6C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2*02   -1 / +5 / -6   D3-3*01   -7 / +9 / -5   D1-7*01   0 / +2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0C20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EA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AB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FD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0C5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AA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6FDD77A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35217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2A7A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8D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DD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01   0 / +5 / -14   D3/OR15-3B*01   -8 / 0 / -3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DB0D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10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97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C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B1C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58C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1F18356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430F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636F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C8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90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+12 / -5   D3-9*01   -8 / +5 / -14   D2/OR15-2B*01   -7 / 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CFD9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7AF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7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D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028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48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42C8929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504E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93DD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8F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95B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3*04   0 / +134 / -6   D3-3*01   -7 / +23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E138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D70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C4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0D8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C181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A28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6360E20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ABC5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83C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6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1CC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3*04   -5 / +19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9EE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0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2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6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C05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408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3F4B8D4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CB9A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0F1E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D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8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5 / +2 / -4   D6-6*01   -1 / +1 / -26   J6*04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ADAA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5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E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8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5D2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7A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BC94EF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78341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21E0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F9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D03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7 / -3   D7-27*01   0 / 0 / -2   J2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BE6C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42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D4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88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A888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953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477B5140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E6F9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71D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0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BA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2   -3 / +6 / -5   D3-22*01   0 / 0 / -7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E68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E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548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0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6D46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26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49973F6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E8EA0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5F57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AC8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5A4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1*03   -3 / +15 / 0   D3-10*01   -4 / 0 / 0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2A43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E24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2A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35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46A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B0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431950FD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6837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4430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5C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45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18   -2 / +6 / -5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76A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F8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FD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4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E80F4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D5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4A722FA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44C91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410C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D2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E19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1*03   0 / +14 / -4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FF80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E1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2B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06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C7ED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D88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6DD22D03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99F2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76E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4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6A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1 / +4 / 0   D3-3*01   -8 / 0 / -4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D03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9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EE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F7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4727B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A2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</w:tr>
      <w:tr w:rsidR="001C303A" w:rsidRPr="001C303A" w14:paraId="14EAEE9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5ABC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BA3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E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2F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-3 / +28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1771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74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5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FC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577A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1F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4</w:t>
            </w:r>
          </w:p>
        </w:tc>
      </w:tr>
      <w:tr w:rsidR="001C303A" w:rsidRPr="001C303A" w14:paraId="3A821FAB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CEE56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45BA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82A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7BC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5*01   0 / +34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6A7D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BA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9E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019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7C1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5F3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592193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05B6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D85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9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B5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3 / +5 / -3   D6-6*01   0 / 0 / 0   J2*01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3E28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8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F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DA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20C4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90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767730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DE565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2BE6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CF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317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5-51*01   -1 / +4 / -2   D4-23*01   -5 / +2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872D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00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60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2F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55D0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E4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7B07AA2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B3D3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F92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A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A5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3*04   -2 / +4 / 0   D2-2*02   -1 / +35 / -5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476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E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84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E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1C04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C3E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C8D46A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5D88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19CC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47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655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10*01   -3 / +5 / -2   D5-5*01   0 / +19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2C2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3B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7AE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7E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0707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5B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1E0220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DD4E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lastRenderedPageBreak/>
              <w:t>2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2296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51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86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0-4*01   -3 / +8 / -5   D1-7*01   0 / 0 / -3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EDA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5E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C2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D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34B6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909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</w:tr>
      <w:tr w:rsidR="001C303A" w:rsidRPr="001C303A" w14:paraId="3EF93A7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8671D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96D7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4E1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5BA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5*01   -1 / +41 / -8   D2-2*02   -1 / 0 / -1   J1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D89E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4F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B03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A63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D5D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C33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</w:tr>
      <w:tr w:rsidR="001C303A" w:rsidRPr="001C303A" w14:paraId="0ECA54E2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45FD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4EA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E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21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5 / +19 / -4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F2B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E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BA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9D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88B2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14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1C303A" w:rsidRPr="001C303A" w14:paraId="5363C8B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272B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C9B5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78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48B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0 / +15 / -7   D3-3*01   -1 / 0 / -5   J1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F63B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9D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FE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C1C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012C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9C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24BC68E0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172B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5815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F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49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5 / +7 / -5   D2-8*01   -2 / 0 / -4   J1*01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80C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2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9D2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E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7A51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F3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6BAFDEB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102AA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1E56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36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7C8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9*01   0 / +12 / -10   D3-10*01   -7 / 0 / -8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9578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F7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27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58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20D1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F0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1CC5653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F29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A84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67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83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13   -5 / +22 / -11   D3-10*02   -2 / +1 / -5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D6F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3B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6D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8A6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314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B8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1</w:t>
            </w:r>
          </w:p>
        </w:tc>
      </w:tr>
      <w:tr w:rsidR="001C303A" w:rsidRPr="001C303A" w14:paraId="22D8D373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1866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245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86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27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8 / +9 / -4   D2-21*02   -4 / +8 / -4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081C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F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2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08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620D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17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04E7C9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34A5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8128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225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ACB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8 / -13   D3-22*01   0 / 0 / -7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BB00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350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BB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A5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FAB9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4D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41E1FC7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0D9A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C23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1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62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1 / +5 / -7   D6-13*01   0 / 0 / 0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9C8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C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06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9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48E2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BEA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9</w:t>
            </w:r>
          </w:p>
        </w:tc>
      </w:tr>
      <w:tr w:rsidR="001C303A" w:rsidRPr="001C303A" w14:paraId="06CFFC1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9F150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5B4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178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4BF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9*07   0 / +8 / -19   D3-22*01   0 / 0 / -3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C66F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18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1E8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6E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7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0197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1A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7</w:t>
            </w:r>
          </w:p>
        </w:tc>
      </w:tr>
      <w:tr w:rsidR="001C303A" w:rsidRPr="001C303A" w14:paraId="7A5E573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0735D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9E6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1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20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-3*01   -1 / +24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288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4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6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B17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C1DB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693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</w:tr>
      <w:tr w:rsidR="001C303A" w:rsidRPr="001C303A" w14:paraId="2133F55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450E8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B55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27C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ABC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0 / -1   D4-17*01   -1 / 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ED5F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76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1E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30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28FB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B4B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</w:tr>
      <w:tr w:rsidR="001C303A" w:rsidRPr="001C303A" w14:paraId="4E51917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5904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1CA7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0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C7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1 / +13 / -9   D6-13*01   0 / +4 / -1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E36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C3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5F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9C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9B94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E0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</w:tr>
      <w:tr w:rsidR="001C303A" w:rsidRPr="001C303A" w14:paraId="254F548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462C6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2C27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0E8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D6F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+22 / -10   D3-3*02   -4 / 0 / 0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9A8B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31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43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ADD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3D43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64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090E6BF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6A29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E27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9A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AD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5*02   -5 / +25 / 0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A696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D7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5F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1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4DDE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9D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5F894E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50734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3BD3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DC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943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3 / +45 / -1   D4-17*01   0 / +14 / -6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918E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8F8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4B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CBD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552C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FF7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3</w:t>
            </w:r>
          </w:p>
        </w:tc>
      </w:tr>
      <w:tr w:rsidR="001C303A" w:rsidRPr="001C303A" w14:paraId="7F9B97D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7434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8D9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D5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E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-1 / +9 / 0   D4-17*01   0 / 0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C3C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60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0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2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EC4B0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25B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3C1D0E0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1D4CC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74C5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A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3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58*02   0 / +35 / -5   D3-3*01   -1 / 0 / 0   J6*04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97F5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E7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F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7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A1DF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D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47EEB0F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AFDA2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0686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07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8CD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2   -8 / +13 / -3   D4-17*01   0 / 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C511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237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47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6D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6F47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BB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02E61731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07DD4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1D0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B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A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46*01   0 / +8 / -3   D3-3*01   -2 / 0 / 0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98C6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F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5BF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D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5FA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2F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4497A78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146F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7B4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2B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23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-13 / +9 / -12   D3-3*02   -2 / 0 / 0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6A1A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CDF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8DA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6B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E5AB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ECB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518222AC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01F2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595C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1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E6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9*01   0 / +19 / -4   J3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1905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70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D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7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216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B1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25520F8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7905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6013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EF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14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9*01   -19 / +7 / 0   D2-15*01   -1 / 0 / -3   J1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936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4A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00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983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55D6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45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3D83212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DE8F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03C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0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FB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3*02   -1 / +3 / -4   D2-8*01   -4 / +4 / -6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6CA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0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0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C1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A912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6E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6C924AC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9CC8F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66AB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2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1A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1 / +3 / -3   D1-1*01   -2 / +4 / -3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5BED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EA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4A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C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55DE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99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5</w:t>
            </w:r>
          </w:p>
        </w:tc>
      </w:tr>
      <w:tr w:rsidR="001C303A" w:rsidRPr="001C303A" w14:paraId="474DC50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4B318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9FF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DE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C1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0 / +15 / -3   J3*02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F829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51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0DA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0F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E708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E5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49D53B9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8CC4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957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8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FF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5 / +12 / -16   D2-2*03   -22 / 0 / -7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6D62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0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5D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3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D9D0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18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4226802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5C2A6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4B39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D5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8B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3 / +6 / -8   D2-21*02   -4 / +2 / -10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B95D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D5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00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E49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07EB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3B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777AC140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22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C3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038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AAD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4*02   -1 / +12 / -6   D2-2*03   -3 / 0 / -6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6D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93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29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5E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80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47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</w:tr>
      <w:tr w:rsidR="001C303A" w:rsidRPr="001C303A" w14:paraId="5AE35C97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49DE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5E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1E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E89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V6-1*02   -2 / +2 / -3   D6-6*01   -1 / +4 / -2   J4*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B3B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38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7E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F5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4A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B1D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</w:tr>
      <w:tr w:rsidR="001C303A" w:rsidRPr="001C303A" w14:paraId="086CAA34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3F9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8B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EB3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6FF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2*02   -3 / +5 / -4   D2-8*01   -4 / +11 / -5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6DA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D97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562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67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FA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D3A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5DEC108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CA3C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D6F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F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1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4 / -3   D4-23*01   -1 / +5 / -15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7E2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B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87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99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2E7F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3F0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15532ED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A04E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B6B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EF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B8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7-27*01   -2 / +30 / -1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E591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0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4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1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2567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9C4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219F81AB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390E6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9670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051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B1E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3 / -6   D2-2*03   -6 / +10 / -4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B82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74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9F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9F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ECDD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2B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46B909D3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3E35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746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8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4D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11 / -2   D3-10*01   0 / +15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9AFB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D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9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96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1E87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4A1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0EA47C7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BABE7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9BA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BB6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71D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1*02   0 / +23 / -1   D3-3*01   -3 / +27 / 0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7641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24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4B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11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071D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8D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D9ADC5A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6DD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F20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5BA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9A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12 / 0   D2-8*01   -6 / +28 / -12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12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C1A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03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118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A11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C8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2711341F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0446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A633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1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F7E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-3*01   0 / +10 / -5   D3-9*01   -6 / +2 / -4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D74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3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3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6FA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0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B098D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25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0</w:t>
            </w:r>
          </w:p>
        </w:tc>
      </w:tr>
      <w:tr w:rsidR="001C303A" w:rsidRPr="001C303A" w14:paraId="7C438C6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095F5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BF49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DFC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D0F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0 / +12 / -3   D3-22*01   -13 / +12 / -7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39C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BA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4E1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8E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805C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A2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4</w:t>
            </w:r>
          </w:p>
        </w:tc>
      </w:tr>
      <w:tr w:rsidR="001C303A" w:rsidRPr="001C303A" w14:paraId="069BAAF5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DE9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0D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26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8E6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0 / -5   D2-21*02   -8 / +2 / -1   J5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F9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F5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21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8D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E3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ED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5F07DF89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A23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8C2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D1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F94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41*01   0 / +6 / -3   D4-4*01   -2 / 0 / -3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79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94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BD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5F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02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A2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5DDB6FE0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1771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9F0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C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58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9*01   -3 / +23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8E9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D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6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0F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B0F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76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</w:tr>
      <w:tr w:rsidR="001C303A" w:rsidRPr="001C303A" w14:paraId="57B0C738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5FD4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6CF3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5A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F6E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13   -3 / +6 / -2   D7-27*01   0 / +6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0973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11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397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5F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566F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16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6BF0C38C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D78D8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D5A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3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D5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1*03   0 / +4 / 0   D3-10*01   -9 / +6 / -4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0E2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BD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0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45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C1DD8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8F4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</w:tr>
      <w:tr w:rsidR="001C303A" w:rsidRPr="001C303A" w14:paraId="6FC8EF1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8AB3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C16A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A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2B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9*01   0 / +6 / -9   D6-19*01   -1 / +4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A38D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70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C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7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461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EF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9</w:t>
            </w:r>
          </w:p>
        </w:tc>
      </w:tr>
      <w:tr w:rsidR="001C303A" w:rsidRPr="001C303A" w14:paraId="5263D97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8920C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AF01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4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BD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5 / 0   D3-10*01   -9 / +6 / -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58F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B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75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59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A6CA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06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</w:tr>
      <w:tr w:rsidR="001C303A" w:rsidRPr="001C303A" w14:paraId="5BB758E8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9AD73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028A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ABA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A10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2   -2 / +7 / -1   D2-15*01   -3 / +5 / -2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332F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8B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B97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59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5675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19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97D91C0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DAA0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963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7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CF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16 / -8   D2-2*03   -6 / 0 / -1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E63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35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F5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88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67A7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D8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042818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4D60F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DEB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8C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53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+4 / -4   D6-13*01   -1 / +5 / -1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77B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82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405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38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6B32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09F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AB39E8B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6F17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ABE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1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DB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9*07   0 / +44 / -5   J4*02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EB5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F4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AF1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4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0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D116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D6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0</w:t>
            </w:r>
          </w:p>
        </w:tc>
      </w:tr>
      <w:tr w:rsidR="001C303A" w:rsidRPr="001C303A" w14:paraId="7F7C21A3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D5EA3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819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8BD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BF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5   -5 / +20 / -10   D2-21*02   -1 / +3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0B5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0F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ED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2D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7F45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46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14D721FF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2361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04BE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E0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F8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1 / +9 / -7   D6-6*01   -1 / +20 / -5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B202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4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A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B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1F27C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C6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</w:tr>
      <w:tr w:rsidR="001C303A" w:rsidRPr="001C303A" w14:paraId="530EE9D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3FE91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CD1D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2C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8C6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7   0 / +5 / 0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287F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2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8D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F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C3C9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01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2</w:t>
            </w:r>
          </w:p>
        </w:tc>
      </w:tr>
      <w:tr w:rsidR="001C303A" w:rsidRPr="001C303A" w14:paraId="4B5546DD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2EF3D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C70A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E9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A7B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5 / -3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E3DA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E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A7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B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DE9C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DC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101C9A8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8C798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F29C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7D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E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7   -1 / +6 / 0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736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16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696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1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E7C3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116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106F567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61FB2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CB82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1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3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5 / 0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6722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F4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B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7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B6D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96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E58DDE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54BE7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BADA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2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ED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7   -1 / +5 / -2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0D0E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2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A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24C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B45E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5C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DE6430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45918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DB5B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7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98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1 / +3 / -6   D6-6*01   -1 / +20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F08D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0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C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0DE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0D6B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55B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3190D53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5B08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19D7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56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6B3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7 / -5   D3-3*01   -8 / +6 / -5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D8C3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3F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C7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64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EA05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C1F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4ADCC4A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504B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710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02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7C9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1 / +4 / -7   D6-13*01   -4 / +3 / -1   J1*01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4C7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3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7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0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5AD0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02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</w:t>
            </w:r>
          </w:p>
        </w:tc>
      </w:tr>
      <w:tr w:rsidR="001C303A" w:rsidRPr="001C303A" w14:paraId="3E5B79F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70DED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26D8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7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0F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2   -3 / +4 / -4   D6-13*01   -4 / 0 / -2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BFEA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8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A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5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882C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0DA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</w:tr>
      <w:tr w:rsidR="001C303A" w:rsidRPr="001C303A" w14:paraId="658B6E7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62B85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6E9F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E5C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C17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2 / +4 / -6   D5-5*01   -3 / +1 / -4   D2-8*01   -7 / +7 / -1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482B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A4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82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164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C350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47A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3</w:t>
            </w:r>
          </w:p>
        </w:tc>
      </w:tr>
      <w:tr w:rsidR="001C303A" w:rsidRPr="001C303A" w14:paraId="75131D02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18B54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013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FE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C1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5*02   -16 / +5 / -7   D2-21*02   -2 / +1 / -2   J3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A33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A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4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8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B919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631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E750CC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4CCF0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F691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0CB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D05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43*01   -3 / +18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70C4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A6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0C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148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1B57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61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4663D72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783D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6F56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3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57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7   -11 / +10 / -13   D3-10*02   -2 / 0 / -2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2FC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957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2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FB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0949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61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7BEF864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42E0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A7B3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E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73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18*01   -1 / 0 / -6   D3-9*01   -4 / 0 / -2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217F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55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66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B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986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8D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306E5A8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FF051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43A1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4AD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076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0 / +9 / -18   D2-2*03   -2 / +10 / -2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1009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B36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A8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077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F55C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26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</w:tr>
      <w:tr w:rsidR="001C303A" w:rsidRPr="001C303A" w14:paraId="32CC9FF5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92A2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9F60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CA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76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11 / -4   J3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E6F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08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A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8A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204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AF9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271D181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213A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D223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1BF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2B2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8*01   -1 / +9 / -1   D7-27*01   -1 / +3 / -1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3EE0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7C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7C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73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0E4F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0F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1</w:t>
            </w:r>
          </w:p>
        </w:tc>
      </w:tr>
      <w:tr w:rsidR="001C303A" w:rsidRPr="001C303A" w14:paraId="3A7A2145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31FF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B4B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0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947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4*02   0 / +1 / -9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A3F3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A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8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3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268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34E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07A3F4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5B1E3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429F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6C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C69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3*02   -1 / +26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3B6E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85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DA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09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FD80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F3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71DE236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DB676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AD2F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0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1D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1*02   -23 / +17 / -13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6E1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3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8F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5D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6D16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E7B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52FCFCC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01669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A451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1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BA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48*02   -3 / +8 / -15   D4-4*01   -8 / 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FFEB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3E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1B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8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F1AB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B2E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</w:tr>
      <w:tr w:rsidR="001C303A" w:rsidRPr="001C303A" w14:paraId="5B75E6ED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A074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6165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08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A00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7 / +1 / -16   D2-2*02   -2 / +4 / -4   D5-24*01   0 / +4 / -6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D4BD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7D7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BED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DC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D7D9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27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5E987498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28FB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7AD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4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07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7   0 / +3 / -5   D4-4*01   0 / +3 / -6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5458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0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20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7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F3DF5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2D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</w:tr>
      <w:tr w:rsidR="001C303A" w:rsidRPr="001C303A" w14:paraId="289355F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BDD85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060E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A6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510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-1 / +6 / 0   D7-27*01   0 / +1 / -1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36EC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92D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5E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92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7CCA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8E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1FD9B20F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60C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B1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CD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183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6*01   -1 / +22 / -1   J6*03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CEF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DE6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35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E8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361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B27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23B09ED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9099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287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88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B0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53*02   -11 / +10 / -1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F96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8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7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D7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E1D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67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57EFF7B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CA012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C3D9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C7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11F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5-51*01   -1 / +12 / -3   D2-8*01   -2 / +40 / -7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D296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79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AA2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EF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207F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E88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5EA5EF5B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FF8A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ECB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4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54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0 / +2 / -7   D2-21*01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FED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C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3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24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6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68CB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F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6</w:t>
            </w:r>
          </w:p>
        </w:tc>
      </w:tr>
      <w:tr w:rsidR="001C303A" w:rsidRPr="001C303A" w14:paraId="111268E6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DC58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52CF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E58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730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46*01   -1 / +5 / -10   D3-10*01   -4 / 0 / -1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A590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AB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47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6A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B003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28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2</w:t>
            </w:r>
          </w:p>
        </w:tc>
      </w:tr>
      <w:tr w:rsidR="001C303A" w:rsidRPr="001C303A" w14:paraId="35B00DC5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4F0D0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3BEB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E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11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-3*01   0 / +23 / -4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4DD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3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9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D94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A423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38C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2</w:t>
            </w:r>
          </w:p>
        </w:tc>
      </w:tr>
      <w:tr w:rsidR="001C303A" w:rsidRPr="001C303A" w14:paraId="02FE671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D073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DD1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5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73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-3 / +11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66C1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3B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70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968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D4E2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69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4B538CE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C594B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7865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1E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1A7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5 / -10   D2-8*01   -2 / +11 / -5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8651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8B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79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C1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8D5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98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E30BB61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51473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700B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6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C8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4*02   -10 / +10 / -7   D3-10*01   -5 / +2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03F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2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C6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1C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439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07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22EEC363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91686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F347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E5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3C4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6 / -5   D5-5*01   0 / 0 / -5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5613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5B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3D2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420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2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76F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13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20</w:t>
            </w:r>
          </w:p>
        </w:tc>
      </w:tr>
      <w:tr w:rsidR="001C303A" w:rsidRPr="001C303A" w14:paraId="5F819366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A7D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8E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6D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E5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-3 / +13 / -11   D2-2*03   0 / +10 / -7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73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6A3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7F6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E6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5E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807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2362115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008A3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267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A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5F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2   -5 / +9 / -18   D2-15*01   -1 / +3 / -3   D1-26*01   0 / +5 / -6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643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F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08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32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7F96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E3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66D0F49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9FDE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4AD2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80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48A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4*01   -5 / +23 / 0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459C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E27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9B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5D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2AE5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D3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</w:tr>
      <w:tr w:rsidR="001C303A" w:rsidRPr="001C303A" w14:paraId="6866E381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452F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3CD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E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6D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04   -1 / +29 / -5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274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F7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9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16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D2E12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B25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</w:tr>
      <w:tr w:rsidR="001C303A" w:rsidRPr="001C303A" w14:paraId="7E9E884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32C5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E853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EC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EE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3 / +30 / -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DB71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5CF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B8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B8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574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C72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45E0656" w14:textId="77777777" w:rsidTr="001C303A">
        <w:trPr>
          <w:trHeight w:val="240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E90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3B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A0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F26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5*01   -1 / +6 / -3   D3-3*01   -3 / 0 / 0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77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EC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26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09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A1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471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</w:tr>
      <w:tr w:rsidR="001C303A" w:rsidRPr="001C303A" w14:paraId="12D6DBB5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5E7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9B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41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127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1 / -3   D6-19*01   -7 / +11 / -5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58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C91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5A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32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2FB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F9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2DF55C5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B766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B7C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924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9B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4   0 / +12 / -9   D2-2*02   -2 / +5 / -2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EAB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69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8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EB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CCC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752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</w:tr>
      <w:tr w:rsidR="001C303A" w:rsidRPr="001C303A" w14:paraId="2BDCE8C8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E55E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746F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24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753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06   -3 / +4 / -14   D2-2*02   -2 / +5 / -2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EC1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3B9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98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B6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538E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D4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6C39447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DAFAC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4628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5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727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61*02   -2 / +11 / -1   D2-2*03   -6 / 0 / -11   J1*01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FEC0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6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4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7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664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7E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12</w:t>
            </w:r>
          </w:p>
        </w:tc>
      </w:tr>
      <w:tr w:rsidR="001C303A" w:rsidRPr="001C303A" w14:paraId="2057933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40F5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EABD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7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C3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5*10   -4 / +13 / -3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BA1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E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FFC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3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ACAD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B1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34</w:t>
            </w:r>
          </w:p>
        </w:tc>
      </w:tr>
      <w:tr w:rsidR="001C303A" w:rsidRPr="001C303A" w14:paraId="6888C64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B65CC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1E4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FB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04C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0 / +11 / -3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0B8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E2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74D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3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99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3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DEB1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0C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2D6874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2B22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lastRenderedPageBreak/>
              <w:t>7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495E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9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FA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9*01   0 / +20 / -1   D2-8*01   0 / 0 / -4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F6C7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A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4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DD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324D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B6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6443E37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10B0C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B3B4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035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CD5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5*05   -7 / +17 / -3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C46F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A583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95C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2F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1F29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14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2324610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9C2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FDF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6C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FCA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0 / +10 / -5   D2-2*02   -1 / 0 / -5   J1*01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67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57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92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D1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D23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E41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06</w:t>
            </w:r>
          </w:p>
        </w:tc>
      </w:tr>
      <w:tr w:rsidR="001C303A" w:rsidRPr="001C303A" w14:paraId="735A7890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6B4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05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A7D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3AD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01   -16 / +8 / -10   D3-9*01   -10 / +19 / -10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42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7EB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1C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675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E37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0F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676BD62F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D02B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A97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6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0C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09   -2 / +9 / -2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9E6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8C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0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6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629D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833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1DE10C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04C22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966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B50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DEB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26*01   -6 / +20 / -2   D6-13*01   0 / 0 / -2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846A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7B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5B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07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A8C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4DA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5CFA3A10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782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914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40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0E4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0 / +7 / -4   D3-10*01   -9 / +1 / -3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6B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B7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10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C4F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1D2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B1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04E1D348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2678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9F9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BC1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C71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8 / +11 / -1   D7-27*01   0 / +5 / -18   J5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D0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81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DE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A6A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23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96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0C64593B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315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E6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6D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CAD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5 / -3   D7-27*01   0 / +8 / -8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A95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3A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C78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6B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7F8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510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6D5FE97A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BFDE3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BA2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DC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9F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46*01   0 / +6 / -8   D3-10*01   -11 / +4 / -1   J6*03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54DA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2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1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A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5D5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518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</w:tr>
      <w:tr w:rsidR="001C303A" w:rsidRPr="001C303A" w14:paraId="7C97CF4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CD3D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70BB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89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19A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6 / +9 / -5   D1-26*01   -1 / +5 / -7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2938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9D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5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2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C9AC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A2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474EBC12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F7202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A01F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38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A1B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6 / +10 / -6   D2-2*03   0 / +6 / -3   D3-10*01   -11 / +4 / -1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301D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46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6B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65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9646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F7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5EA9A1D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91DB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E4E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21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4C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3*01   -10 / +7 / 0   D6-13*01   0 / 0 / -3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346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B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F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D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1F022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55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C8D3D9C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B2ABC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59C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2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B46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7-81*01   -3 / +18 / -4   D2-15*01   -1 / +2 / -1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2456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1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03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F4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B4A2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96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13A661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818A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A271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5CB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D8A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55*05   -6 / +3 / -3   D4-17*01   0 / +2 / 0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7C9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DB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63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73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ADB6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70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5</w:t>
            </w:r>
          </w:p>
        </w:tc>
      </w:tr>
      <w:tr w:rsidR="001C303A" w:rsidRPr="001C303A" w14:paraId="3BFFD96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6B0F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C82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4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56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70*11   -5 / +4 / -3   D2-8*01   -5 / +3 / -10   D3-22*01   0 / 0 / -2   J6*04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0817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A1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D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D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036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B7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9</w:t>
            </w:r>
          </w:p>
        </w:tc>
      </w:tr>
      <w:tr w:rsidR="001C303A" w:rsidRPr="001C303A" w14:paraId="6EA8281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44179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9C72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386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0D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06   -23 / +14 / -7   D2-2*03   -6 / +9 / -15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2B0B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2D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E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8A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97E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34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</w:tr>
      <w:tr w:rsidR="001C303A" w:rsidRPr="001C303A" w14:paraId="1AEF545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17476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C4D0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1DD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B2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1*01   0 / 0 / -2   D2-2*02   -1 / 0 / -1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DF5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CC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5B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617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BD16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14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</w:tr>
      <w:tr w:rsidR="001C303A" w:rsidRPr="001C303A" w14:paraId="46C79BF7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2E49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73E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BA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4EC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-3 / +38 / -8   J4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BE8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1E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34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741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980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3B0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F12CF9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B728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A75B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F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3F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55 / -14   D2/OR15-2B*01   -7 / 0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3E1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C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34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911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099D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A9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9</w:t>
            </w:r>
          </w:p>
        </w:tc>
      </w:tr>
      <w:tr w:rsidR="001C303A" w:rsidRPr="001C303A" w14:paraId="673D9D3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B3A5C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BD6A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FC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7DA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48 / -14   D2/OR15-2B*01   -7 / 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A50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5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C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7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F0DB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03B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A76D4BB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C4B00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2CC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D6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E8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5*02   -3 / +12 / -3   D2-2*03   -5 / +9 / 0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675C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393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4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3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4A2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F3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</w:tr>
      <w:tr w:rsidR="001C303A" w:rsidRPr="001C303A" w14:paraId="5A1B2D8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CBB93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D3E0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F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6B4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1 / +5 / -11   D2-2*02   -1 / +9 / -9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013C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8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E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A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C36C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6E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7</w:t>
            </w:r>
          </w:p>
        </w:tc>
      </w:tr>
      <w:tr w:rsidR="001C303A" w:rsidRPr="001C303A" w14:paraId="62FCC2DC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FA4C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0903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D9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CA7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25 / -13   D3-22*01   -5 / +13 / -1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A2F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D5D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44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2FA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57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B6C9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9C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1EEEA942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C4F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42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29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99C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09   0 / +16 / -4   J6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BA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EF4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E6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65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16A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1F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5</w:t>
            </w:r>
          </w:p>
        </w:tc>
      </w:tr>
      <w:tr w:rsidR="001C303A" w:rsidRPr="001C303A" w14:paraId="23A5FB98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000E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582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CF8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45D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1*02   0 / +8 / -6   D5-12*01   -2 / +1 / -5   J1*01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B8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48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F86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5D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FFD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481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4D79F0E1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B1AA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922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EF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7D4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*01   -7 / +3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B83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8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B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48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410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AB7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1</w:t>
            </w:r>
          </w:p>
        </w:tc>
      </w:tr>
      <w:tr w:rsidR="001C303A" w:rsidRPr="001C303A" w14:paraId="54FE146C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1AD80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F75A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E5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A0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29 / +6 / -14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B473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42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5E0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5F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78DC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A26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8092A5F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6246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0EF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DD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62C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*02   -22 / +8 / -6   D6-13*01   -3 / 0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F08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7E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17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9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8428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6C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090C64F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AB423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94C8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7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98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-1 / +8 / -6   D3-10*01   -13 / +6 / -8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B785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EE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B7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E7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676A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486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57D70EA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8931C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6F93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1BC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AF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17*02   0 / +7 / -25   D2-2*03   -20 / 0 / -8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05F2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CE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F02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34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88F9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19A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D0C227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5B22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5453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B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7C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5*01   0 / +11 / -3   D3-9*01   -8 / 0 / -6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5D0A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8F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C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918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7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E6C7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A24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8</w:t>
            </w:r>
          </w:p>
        </w:tc>
      </w:tr>
      <w:tr w:rsidR="001C303A" w:rsidRPr="001C303A" w14:paraId="676F3D8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92F57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EAB2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76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CDB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3*04   0 / +22 / -4   D3-9*01   -8 / 0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4F0E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68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21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6E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B6CE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4F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28524EDD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97583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lastRenderedPageBreak/>
              <w:t>90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085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26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38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1*01   0 / +6 / 0   D3-16*02   -22 / +13 / -3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2384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A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83C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5D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F7EC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E1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143381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A8428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C675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670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12A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49*03   -5 / +8 / -7   D2-15*01   -2 / +4 / -5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EFAA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56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FC9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A64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632C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DF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112B69A7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CCA8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A833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8E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FD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0 / +29 / -7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24E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1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0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94B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F6C89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151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23F6FAA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80F20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BF8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4E5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727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-5 / +24 / 0   J2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93FD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DC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C3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46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4A20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8C9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6E9E228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FA215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F11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78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F6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0 / +1 / -2   D2-2*02   -1 / +20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4C7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17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5C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97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BA4F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6C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7F43E089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95D15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C68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AE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15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2   -1 / +9 / -3   D2-2*02   -1 / +20 / 0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381F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B0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CA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2F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139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0D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7388DE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09DAC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B23F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97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91A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6-1*02   0 / +9 / 0   D1-1*01   -4 / +8 / -5   J6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1F3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6A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27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C97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BBA4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7D7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3C347DA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A9D0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B63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2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8AD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3 / +17 / -7   D5-5*01   0 / 0 / 0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C9D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12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B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38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64C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0D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69</w:t>
            </w:r>
          </w:p>
        </w:tc>
      </w:tr>
      <w:tr w:rsidR="001C303A" w:rsidRPr="001C303A" w14:paraId="4E4C86D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822B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8292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C9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28F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3*01   -9 / +98 / -1   D3-3*01   -5 / +24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AB4B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DB2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30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DA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A3E6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9C4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8</w:t>
            </w:r>
          </w:p>
        </w:tc>
      </w:tr>
      <w:tr w:rsidR="001C303A" w:rsidRPr="001C303A" w14:paraId="3D17EC4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DCB68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402A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D3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5D3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9*13   0 / +109 / -1   D3-3*01   -5 / +24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76C2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135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13F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E3F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9769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621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7BCCF97A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CFB35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0B5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B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06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46*03   -28 / +9 / -10   D7-27*01   -10 / +6 / -7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FF4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FA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44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F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ABFD7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BEB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5A4FD98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8BAC9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8ECA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ADA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46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1*01   -10 / +10 / -3   D3-22*01   -10 / +10 / 0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0EE1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E1D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F9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E2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6D0F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A9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605CD9AF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5817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120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EA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30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1 / +5 / -11   D2-15*01   -1 / +2 / -3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86AF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18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9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25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B188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7E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1C303A" w:rsidRPr="001C303A" w14:paraId="651485A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17FF9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4343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1A5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45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9*01   -3 / +20 / -5   D5-12*01   -5 / +3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FA85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9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4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74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C501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F9D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2BCBE1E4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7BFB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1BE5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160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DF2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46*01   -1 / +27 / -5   D5-12*01   -5 / +3 / -4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21E6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236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9D1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06F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F37D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854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</w:tr>
      <w:tr w:rsidR="001C303A" w:rsidRPr="001C303A" w14:paraId="2A6E797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A5AD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5B1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8E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4C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-3*01   -1 / +2 / -4   D6-13*01   -2 / 0 / -5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E63E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D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7E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1A5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70AF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2B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8</w:t>
            </w:r>
          </w:p>
        </w:tc>
      </w:tr>
      <w:tr w:rsidR="001C303A" w:rsidRPr="001C303A" w14:paraId="7B826A0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362B8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0084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F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99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1*02   0 / +7 / -9   D3-10*01   -3 / 0 / 0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0489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D7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C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4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9E36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7CD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1</w:t>
            </w:r>
          </w:p>
        </w:tc>
      </w:tr>
      <w:tr w:rsidR="001C303A" w:rsidRPr="001C303A" w14:paraId="392128E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2AF51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967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8A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9C3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3*01   0 / +13 / -5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33E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396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BEC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492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88F6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471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</w:tr>
      <w:tr w:rsidR="001C303A" w:rsidRPr="001C303A" w14:paraId="4D8EBA7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2A0C5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74B5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AF6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7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18   -1 / +3 / -4   D3-22*01   -10 / +7 / -1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8D4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09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C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32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2D84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51C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2</w:t>
            </w:r>
          </w:p>
        </w:tc>
      </w:tr>
      <w:tr w:rsidR="001C303A" w:rsidRPr="001C303A" w14:paraId="6E159F6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93C8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2F12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CD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8AB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61*01   -1 / +20 / -3   D5-5*01   -2 / +1 / -6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96B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336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09A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22A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682D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421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</w:t>
            </w:r>
          </w:p>
        </w:tc>
      </w:tr>
      <w:tr w:rsidR="001C303A" w:rsidRPr="001C303A" w14:paraId="32D85A36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9243F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5F7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FB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E4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3*02   -1 / +14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5EDC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F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187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9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73C1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66B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6B2ADA77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098F2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5943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2C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EDF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3*01   -2 / +17 / -4   J6*03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2D74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408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0EB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F3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BE8A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A70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79</w:t>
            </w:r>
          </w:p>
        </w:tc>
      </w:tr>
      <w:tr w:rsidR="001C303A" w:rsidRPr="001C303A" w14:paraId="49DE65F0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0BF64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9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3BCC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C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E4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68*01   -13 / +19 / -2   D6-13*01   0 / +9 / -1   J6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1C1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3D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4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DD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2973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FD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1C303A" w:rsidRPr="001C303A" w14:paraId="243DD870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9768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64C0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62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E9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6*04   -4 / +6 / -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DF9D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D0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AA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AA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9DBE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725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16</w:t>
            </w:r>
          </w:p>
        </w:tc>
      </w:tr>
      <w:tr w:rsidR="001C303A" w:rsidRPr="001C303A" w14:paraId="2223D3F8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A5105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0904E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AE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C6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1-24*01   0 / +24 / -2   D4-23*01   -6 / 0 / -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5B18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D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E9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BC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0C72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29C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5E114A6C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87A3A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E910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162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E69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61*01   -1 / +8 / -8   D1-7*01   0 / +1 / -4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B6A1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3E3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847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BEA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BB1B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7C2A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 </w:t>
            </w:r>
          </w:p>
        </w:tc>
      </w:tr>
      <w:tr w:rsidR="001C303A" w:rsidRPr="001C303A" w14:paraId="2C1BE581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0F2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3D6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07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1E0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15*02   -5 / +12 / -5   J5*02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F2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1A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FB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D1B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045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90A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C26258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405E5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0906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32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16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9*01   -16 / +1 / -17   D6-13*01   -12 / +4 / -6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4B8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A5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E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A8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2AC4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8F0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2F2F105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7B8CA7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FDB3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23F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FFF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5*01   -2 / +9 / -16   D2-2*03   -3 / +5 / -4   J1*01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6572A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C05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F05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2132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674B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B83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</w:t>
            </w:r>
          </w:p>
        </w:tc>
      </w:tr>
      <w:tr w:rsidR="001C303A" w:rsidRPr="001C303A" w14:paraId="00108DAC" w14:textId="77777777" w:rsidTr="001C303A">
        <w:trPr>
          <w:trHeight w:val="240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51A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810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FDF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0D0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2-70*11   -5 / +13 / -25   D2-2*03   -22 / 0 / -4   J6*03 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60E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166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362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F80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863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3CC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123D230E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7A30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5149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0F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FA1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30*18   -1 / +7 / -13   D2-15*01   -2 / 0 / -1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B5C8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E2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C05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D0E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BC97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BA9F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39FCC2AE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699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AAD7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E4A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A64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71*01   -1 / +6 / -1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38978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A9B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CB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22B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4E12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AB9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1C303A" w:rsidRPr="001C303A" w14:paraId="00DDE6E9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C56C9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3E5D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AF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5D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9*05   -1 / +7 / -8   J4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1EC9D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3F1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AF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91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3F51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A77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1C303A" w:rsidRPr="001C303A" w14:paraId="1FE0296F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F01CF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4CD0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1C3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37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4*02   0 / +4 / -8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425B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5C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F5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AD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03AB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480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7677191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24895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78459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2C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EEB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4-39*01   -3 / +7 / -8   J4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94A9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11DE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71A0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EA4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8A55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D44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1C303A" w:rsidRPr="001C303A" w14:paraId="3F1E56C4" w14:textId="77777777" w:rsidTr="001C303A">
        <w:trPr>
          <w:trHeight w:val="240"/>
        </w:trPr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7CAB1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0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D061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38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D23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6*03   -10 / +4 / -5   D1-7*01   0 / 0 / -3   J5*02  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BF6B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03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1E8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F6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A9E91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1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CEFC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</w:t>
            </w:r>
          </w:p>
        </w:tc>
      </w:tr>
      <w:tr w:rsidR="001C303A" w:rsidRPr="001C303A" w14:paraId="02B93C5C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F3600B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83A5F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271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F89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64*02   0 / +4 / -6   D1-7*01   0 / 0 / -3   J5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BA566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01E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8E6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6EB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5567C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A6F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4</w:t>
            </w:r>
          </w:p>
        </w:tc>
      </w:tr>
      <w:tr w:rsidR="001C303A" w:rsidRPr="001C303A" w14:paraId="1605535A" w14:textId="77777777" w:rsidTr="001C303A">
        <w:trPr>
          <w:trHeight w:val="240"/>
        </w:trPr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4D34D2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013E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D3C4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DA0D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 xml:space="preserve">V3-21*02   -1 / +8 / -1   D6-6*01   -4 / 0 / -3   J3*02   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0E204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7D42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397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5729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1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F8AC0" w14:textId="77777777" w:rsidR="001C303A" w:rsidRPr="001C303A" w:rsidRDefault="001C303A" w:rsidP="001C303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ACD5" w14:textId="77777777" w:rsidR="001C303A" w:rsidRPr="001C303A" w:rsidRDefault="001C303A" w:rsidP="001C303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1C303A">
              <w:rPr>
                <w:rFonts w:ascii="Helvetica" w:hAnsi="Helvetica"/>
                <w:sz w:val="18"/>
                <w:szCs w:val="18"/>
              </w:rPr>
              <w:t>91</w:t>
            </w:r>
          </w:p>
        </w:tc>
      </w:tr>
    </w:tbl>
    <w:p w14:paraId="0853EEB2" w14:textId="77777777" w:rsidR="001C303A" w:rsidRPr="00CA0B9B" w:rsidRDefault="001C303A" w:rsidP="00F94D98">
      <w:pPr>
        <w:spacing w:after="120" w:line="360" w:lineRule="auto"/>
        <w:jc w:val="both"/>
        <w:rPr>
          <w:lang w:val="en-US"/>
        </w:rPr>
      </w:pPr>
    </w:p>
    <w:sectPr w:rsidR="001C303A" w:rsidRPr="00CA0B9B" w:rsidSect="002C7E87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153B7" w14:textId="77777777" w:rsidR="009551C1" w:rsidRDefault="009551C1" w:rsidP="009719E6">
      <w:r>
        <w:separator/>
      </w:r>
    </w:p>
  </w:endnote>
  <w:endnote w:type="continuationSeparator" w:id="0">
    <w:p w14:paraId="2F668C52" w14:textId="77777777" w:rsidR="009551C1" w:rsidRDefault="009551C1" w:rsidP="0097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ތ"/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2E6F6" w14:textId="77777777" w:rsidR="0030046B" w:rsidRDefault="0030046B" w:rsidP="009719E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4236CEA" w14:textId="77777777" w:rsidR="0030046B" w:rsidRDefault="0030046B" w:rsidP="009719E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F31E7D" w14:textId="52D9CA03" w:rsidR="0030046B" w:rsidRDefault="0030046B" w:rsidP="009719E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0</w:t>
    </w:r>
    <w:r>
      <w:rPr>
        <w:rStyle w:val="Numrodepage"/>
      </w:rPr>
      <w:fldChar w:fldCharType="end"/>
    </w:r>
  </w:p>
  <w:p w14:paraId="71E552DC" w14:textId="5808B99D" w:rsidR="0030046B" w:rsidRDefault="0030046B" w:rsidP="00D974B0">
    <w:pPr>
      <w:pStyle w:val="Pieddepage"/>
      <w:tabs>
        <w:tab w:val="clear" w:pos="4153"/>
        <w:tab w:val="clear" w:pos="8306"/>
        <w:tab w:val="left" w:pos="6756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AEADD" w14:textId="77777777" w:rsidR="009551C1" w:rsidRDefault="009551C1" w:rsidP="009719E6">
      <w:r>
        <w:separator/>
      </w:r>
    </w:p>
  </w:footnote>
  <w:footnote w:type="continuationSeparator" w:id="0">
    <w:p w14:paraId="7A7CCA74" w14:textId="77777777" w:rsidR="009551C1" w:rsidRDefault="009551C1" w:rsidP="00971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84EB8"/>
    <w:multiLevelType w:val="hybridMultilevel"/>
    <w:tmpl w:val="96F01D1A"/>
    <w:lvl w:ilvl="0" w:tplc="5076535E">
      <w:start w:val="1"/>
      <w:numFmt w:val="upperLetter"/>
      <w:lvlText w:val="(%1)"/>
      <w:lvlJc w:val="left"/>
      <w:pPr>
        <w:ind w:left="746" w:hanging="38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1F16"/>
    <w:multiLevelType w:val="hybridMultilevel"/>
    <w:tmpl w:val="A6DE0460"/>
    <w:lvl w:ilvl="0" w:tplc="292037EA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87F"/>
    <w:rsid w:val="0001282E"/>
    <w:rsid w:val="00014452"/>
    <w:rsid w:val="0001465C"/>
    <w:rsid w:val="00016506"/>
    <w:rsid w:val="000179D7"/>
    <w:rsid w:val="00030BED"/>
    <w:rsid w:val="00033215"/>
    <w:rsid w:val="00034E81"/>
    <w:rsid w:val="00035428"/>
    <w:rsid w:val="00035A72"/>
    <w:rsid w:val="00042A12"/>
    <w:rsid w:val="00044A41"/>
    <w:rsid w:val="0005738C"/>
    <w:rsid w:val="00060BA7"/>
    <w:rsid w:val="000656DE"/>
    <w:rsid w:val="000724A8"/>
    <w:rsid w:val="00073134"/>
    <w:rsid w:val="000810CC"/>
    <w:rsid w:val="00084692"/>
    <w:rsid w:val="00097BB6"/>
    <w:rsid w:val="000A01EC"/>
    <w:rsid w:val="000B2D14"/>
    <w:rsid w:val="000B3DB2"/>
    <w:rsid w:val="000B7D61"/>
    <w:rsid w:val="000C1316"/>
    <w:rsid w:val="000C219E"/>
    <w:rsid w:val="000D12E1"/>
    <w:rsid w:val="000D1D91"/>
    <w:rsid w:val="000D6FFA"/>
    <w:rsid w:val="000E0802"/>
    <w:rsid w:val="000F791D"/>
    <w:rsid w:val="001043FA"/>
    <w:rsid w:val="00105203"/>
    <w:rsid w:val="0010571A"/>
    <w:rsid w:val="00105F4D"/>
    <w:rsid w:val="001127D5"/>
    <w:rsid w:val="00113D37"/>
    <w:rsid w:val="00125D59"/>
    <w:rsid w:val="00130343"/>
    <w:rsid w:val="00132890"/>
    <w:rsid w:val="001424F2"/>
    <w:rsid w:val="00146849"/>
    <w:rsid w:val="001507B9"/>
    <w:rsid w:val="001509A3"/>
    <w:rsid w:val="00153FA9"/>
    <w:rsid w:val="00181433"/>
    <w:rsid w:val="0018347B"/>
    <w:rsid w:val="00183F13"/>
    <w:rsid w:val="001907B4"/>
    <w:rsid w:val="00191641"/>
    <w:rsid w:val="001963BC"/>
    <w:rsid w:val="001A0ACB"/>
    <w:rsid w:val="001C303A"/>
    <w:rsid w:val="001C4A60"/>
    <w:rsid w:val="001C4B5C"/>
    <w:rsid w:val="001C6B2C"/>
    <w:rsid w:val="001E5A85"/>
    <w:rsid w:val="001F3AA2"/>
    <w:rsid w:val="001F7470"/>
    <w:rsid w:val="002017C3"/>
    <w:rsid w:val="00201D1F"/>
    <w:rsid w:val="0020521A"/>
    <w:rsid w:val="00220AED"/>
    <w:rsid w:val="00223C0F"/>
    <w:rsid w:val="00241561"/>
    <w:rsid w:val="00250185"/>
    <w:rsid w:val="0025676F"/>
    <w:rsid w:val="00262249"/>
    <w:rsid w:val="00262926"/>
    <w:rsid w:val="0026682F"/>
    <w:rsid w:val="00271A0E"/>
    <w:rsid w:val="002768CC"/>
    <w:rsid w:val="00287BFF"/>
    <w:rsid w:val="002A217B"/>
    <w:rsid w:val="002A5CB2"/>
    <w:rsid w:val="002B01E1"/>
    <w:rsid w:val="002B41DD"/>
    <w:rsid w:val="002C061A"/>
    <w:rsid w:val="002C285B"/>
    <w:rsid w:val="002C3E7E"/>
    <w:rsid w:val="002C6882"/>
    <w:rsid w:val="002C7E87"/>
    <w:rsid w:val="002D0175"/>
    <w:rsid w:val="002E7AE5"/>
    <w:rsid w:val="0030046B"/>
    <w:rsid w:val="00304A2A"/>
    <w:rsid w:val="0030747C"/>
    <w:rsid w:val="003075C3"/>
    <w:rsid w:val="00307F86"/>
    <w:rsid w:val="0031664E"/>
    <w:rsid w:val="0031675D"/>
    <w:rsid w:val="0032430C"/>
    <w:rsid w:val="00335D9C"/>
    <w:rsid w:val="00336068"/>
    <w:rsid w:val="003616F0"/>
    <w:rsid w:val="00373CF0"/>
    <w:rsid w:val="00387D70"/>
    <w:rsid w:val="003A29AD"/>
    <w:rsid w:val="003A791F"/>
    <w:rsid w:val="003B014D"/>
    <w:rsid w:val="003B21DF"/>
    <w:rsid w:val="003C06A6"/>
    <w:rsid w:val="003C5105"/>
    <w:rsid w:val="003C5FA4"/>
    <w:rsid w:val="003F488C"/>
    <w:rsid w:val="0040363B"/>
    <w:rsid w:val="004078DD"/>
    <w:rsid w:val="00416528"/>
    <w:rsid w:val="00416550"/>
    <w:rsid w:val="00416F6C"/>
    <w:rsid w:val="00420962"/>
    <w:rsid w:val="00432EE0"/>
    <w:rsid w:val="00440FFA"/>
    <w:rsid w:val="00463CF9"/>
    <w:rsid w:val="004648B7"/>
    <w:rsid w:val="00481CA9"/>
    <w:rsid w:val="0048627A"/>
    <w:rsid w:val="004A38AA"/>
    <w:rsid w:val="004A5FC5"/>
    <w:rsid w:val="004C1785"/>
    <w:rsid w:val="004C33DB"/>
    <w:rsid w:val="004C606C"/>
    <w:rsid w:val="004D6643"/>
    <w:rsid w:val="004E49D4"/>
    <w:rsid w:val="00502F3C"/>
    <w:rsid w:val="00510F14"/>
    <w:rsid w:val="005129B7"/>
    <w:rsid w:val="00514286"/>
    <w:rsid w:val="00516925"/>
    <w:rsid w:val="00520B19"/>
    <w:rsid w:val="00522DA0"/>
    <w:rsid w:val="00526FC2"/>
    <w:rsid w:val="00530450"/>
    <w:rsid w:val="005316BA"/>
    <w:rsid w:val="00536069"/>
    <w:rsid w:val="00537BD7"/>
    <w:rsid w:val="0054654B"/>
    <w:rsid w:val="005470B2"/>
    <w:rsid w:val="005564C3"/>
    <w:rsid w:val="00567F6E"/>
    <w:rsid w:val="00582877"/>
    <w:rsid w:val="00592467"/>
    <w:rsid w:val="00593C94"/>
    <w:rsid w:val="005A1029"/>
    <w:rsid w:val="005A3299"/>
    <w:rsid w:val="005A678F"/>
    <w:rsid w:val="005B0F9F"/>
    <w:rsid w:val="005C2A8E"/>
    <w:rsid w:val="005C35D9"/>
    <w:rsid w:val="005C4B9D"/>
    <w:rsid w:val="005C5F1B"/>
    <w:rsid w:val="005D0E4E"/>
    <w:rsid w:val="005E0F17"/>
    <w:rsid w:val="005F7AB8"/>
    <w:rsid w:val="006044D9"/>
    <w:rsid w:val="00642353"/>
    <w:rsid w:val="00651875"/>
    <w:rsid w:val="006667B3"/>
    <w:rsid w:val="0067562E"/>
    <w:rsid w:val="00684946"/>
    <w:rsid w:val="006850BE"/>
    <w:rsid w:val="00685AE2"/>
    <w:rsid w:val="00690F86"/>
    <w:rsid w:val="006918A5"/>
    <w:rsid w:val="00692251"/>
    <w:rsid w:val="006A4F3D"/>
    <w:rsid w:val="006B4EB2"/>
    <w:rsid w:val="006C16C2"/>
    <w:rsid w:val="006C1B2F"/>
    <w:rsid w:val="006C3F21"/>
    <w:rsid w:val="006C6763"/>
    <w:rsid w:val="006D1201"/>
    <w:rsid w:val="006D683F"/>
    <w:rsid w:val="006F0D4C"/>
    <w:rsid w:val="006F3DBC"/>
    <w:rsid w:val="00700E08"/>
    <w:rsid w:val="00704FD6"/>
    <w:rsid w:val="00705184"/>
    <w:rsid w:val="00717DD4"/>
    <w:rsid w:val="00726AED"/>
    <w:rsid w:val="00733DA6"/>
    <w:rsid w:val="007344BE"/>
    <w:rsid w:val="007348C3"/>
    <w:rsid w:val="0074063F"/>
    <w:rsid w:val="00741E2E"/>
    <w:rsid w:val="00741F40"/>
    <w:rsid w:val="00745AB8"/>
    <w:rsid w:val="00750AD8"/>
    <w:rsid w:val="00751136"/>
    <w:rsid w:val="00755E3B"/>
    <w:rsid w:val="00765EEE"/>
    <w:rsid w:val="0077222A"/>
    <w:rsid w:val="00777984"/>
    <w:rsid w:val="00795972"/>
    <w:rsid w:val="00795E43"/>
    <w:rsid w:val="007A14D1"/>
    <w:rsid w:val="007A6A06"/>
    <w:rsid w:val="007C1F94"/>
    <w:rsid w:val="007C5060"/>
    <w:rsid w:val="007C79CB"/>
    <w:rsid w:val="007D04F7"/>
    <w:rsid w:val="007D0AEB"/>
    <w:rsid w:val="007D4441"/>
    <w:rsid w:val="007E0096"/>
    <w:rsid w:val="007F4D21"/>
    <w:rsid w:val="007F6993"/>
    <w:rsid w:val="007F6DB4"/>
    <w:rsid w:val="00811622"/>
    <w:rsid w:val="008217A7"/>
    <w:rsid w:val="0083671D"/>
    <w:rsid w:val="008506D0"/>
    <w:rsid w:val="00850C31"/>
    <w:rsid w:val="008650DF"/>
    <w:rsid w:val="008722CD"/>
    <w:rsid w:val="00885774"/>
    <w:rsid w:val="00885BA2"/>
    <w:rsid w:val="00891249"/>
    <w:rsid w:val="008926A8"/>
    <w:rsid w:val="00892D93"/>
    <w:rsid w:val="008949D5"/>
    <w:rsid w:val="008B0A84"/>
    <w:rsid w:val="008B5395"/>
    <w:rsid w:val="008B547D"/>
    <w:rsid w:val="008B68C7"/>
    <w:rsid w:val="008C5B34"/>
    <w:rsid w:val="008D0EA6"/>
    <w:rsid w:val="008D2E4B"/>
    <w:rsid w:val="008D3A32"/>
    <w:rsid w:val="008E1FCF"/>
    <w:rsid w:val="008E28D1"/>
    <w:rsid w:val="008F4136"/>
    <w:rsid w:val="009035F5"/>
    <w:rsid w:val="0090778D"/>
    <w:rsid w:val="009118F6"/>
    <w:rsid w:val="009223F6"/>
    <w:rsid w:val="009272CE"/>
    <w:rsid w:val="009300D1"/>
    <w:rsid w:val="009322E9"/>
    <w:rsid w:val="00942E94"/>
    <w:rsid w:val="009551C1"/>
    <w:rsid w:val="009719E6"/>
    <w:rsid w:val="00976E07"/>
    <w:rsid w:val="00981091"/>
    <w:rsid w:val="00983D81"/>
    <w:rsid w:val="00991E88"/>
    <w:rsid w:val="009A10CB"/>
    <w:rsid w:val="009A52E8"/>
    <w:rsid w:val="009B5515"/>
    <w:rsid w:val="009D5C06"/>
    <w:rsid w:val="009D5DD8"/>
    <w:rsid w:val="009D7190"/>
    <w:rsid w:val="009E7743"/>
    <w:rsid w:val="009F5120"/>
    <w:rsid w:val="009F571C"/>
    <w:rsid w:val="009F687F"/>
    <w:rsid w:val="00A06A92"/>
    <w:rsid w:val="00A15133"/>
    <w:rsid w:val="00A33F07"/>
    <w:rsid w:val="00A66CF5"/>
    <w:rsid w:val="00A7121E"/>
    <w:rsid w:val="00A732E5"/>
    <w:rsid w:val="00A95890"/>
    <w:rsid w:val="00A95D95"/>
    <w:rsid w:val="00A97CE0"/>
    <w:rsid w:val="00AA4434"/>
    <w:rsid w:val="00AB3E45"/>
    <w:rsid w:val="00AC2875"/>
    <w:rsid w:val="00AC6E7B"/>
    <w:rsid w:val="00AD09A7"/>
    <w:rsid w:val="00AD7327"/>
    <w:rsid w:val="00AF0518"/>
    <w:rsid w:val="00AF622F"/>
    <w:rsid w:val="00AF6734"/>
    <w:rsid w:val="00B04115"/>
    <w:rsid w:val="00B05B61"/>
    <w:rsid w:val="00B11B85"/>
    <w:rsid w:val="00B16F22"/>
    <w:rsid w:val="00B23ABB"/>
    <w:rsid w:val="00B25680"/>
    <w:rsid w:val="00B270EF"/>
    <w:rsid w:val="00B30AB7"/>
    <w:rsid w:val="00B33FA5"/>
    <w:rsid w:val="00B34D9C"/>
    <w:rsid w:val="00B35448"/>
    <w:rsid w:val="00B430F9"/>
    <w:rsid w:val="00B453B5"/>
    <w:rsid w:val="00B47AB1"/>
    <w:rsid w:val="00B546F2"/>
    <w:rsid w:val="00B56F33"/>
    <w:rsid w:val="00B57B8C"/>
    <w:rsid w:val="00B62F30"/>
    <w:rsid w:val="00B723E5"/>
    <w:rsid w:val="00B77DC7"/>
    <w:rsid w:val="00B77F84"/>
    <w:rsid w:val="00B8359E"/>
    <w:rsid w:val="00B85C5D"/>
    <w:rsid w:val="00B866D2"/>
    <w:rsid w:val="00B95953"/>
    <w:rsid w:val="00B9786C"/>
    <w:rsid w:val="00BA15B6"/>
    <w:rsid w:val="00BA59B9"/>
    <w:rsid w:val="00BB4C83"/>
    <w:rsid w:val="00BC2142"/>
    <w:rsid w:val="00BC537F"/>
    <w:rsid w:val="00BC6B18"/>
    <w:rsid w:val="00BE2655"/>
    <w:rsid w:val="00BE3C51"/>
    <w:rsid w:val="00BF19C8"/>
    <w:rsid w:val="00BF4B3E"/>
    <w:rsid w:val="00BF581D"/>
    <w:rsid w:val="00C13B4D"/>
    <w:rsid w:val="00C1523B"/>
    <w:rsid w:val="00C21AF4"/>
    <w:rsid w:val="00C21E8F"/>
    <w:rsid w:val="00C233BD"/>
    <w:rsid w:val="00C35D50"/>
    <w:rsid w:val="00C36DAC"/>
    <w:rsid w:val="00C37BED"/>
    <w:rsid w:val="00C40186"/>
    <w:rsid w:val="00C44AF2"/>
    <w:rsid w:val="00C47448"/>
    <w:rsid w:val="00C53D92"/>
    <w:rsid w:val="00C60B4F"/>
    <w:rsid w:val="00C6488B"/>
    <w:rsid w:val="00C66B7B"/>
    <w:rsid w:val="00C75655"/>
    <w:rsid w:val="00C7711C"/>
    <w:rsid w:val="00C82C5D"/>
    <w:rsid w:val="00C87DC1"/>
    <w:rsid w:val="00C9656B"/>
    <w:rsid w:val="00CA0B9B"/>
    <w:rsid w:val="00CC00CD"/>
    <w:rsid w:val="00CC13D7"/>
    <w:rsid w:val="00CC2D87"/>
    <w:rsid w:val="00CC3DD5"/>
    <w:rsid w:val="00CC4E7F"/>
    <w:rsid w:val="00CC7D4E"/>
    <w:rsid w:val="00CD1683"/>
    <w:rsid w:val="00CD368B"/>
    <w:rsid w:val="00CF23D9"/>
    <w:rsid w:val="00CF5B14"/>
    <w:rsid w:val="00CF79E5"/>
    <w:rsid w:val="00D04DC9"/>
    <w:rsid w:val="00D06D36"/>
    <w:rsid w:val="00D12A72"/>
    <w:rsid w:val="00D154C1"/>
    <w:rsid w:val="00D21D42"/>
    <w:rsid w:val="00D24871"/>
    <w:rsid w:val="00D26392"/>
    <w:rsid w:val="00D278F3"/>
    <w:rsid w:val="00D31AB6"/>
    <w:rsid w:val="00D36250"/>
    <w:rsid w:val="00D42864"/>
    <w:rsid w:val="00D5091A"/>
    <w:rsid w:val="00D620C5"/>
    <w:rsid w:val="00D705B4"/>
    <w:rsid w:val="00D728C0"/>
    <w:rsid w:val="00D9515F"/>
    <w:rsid w:val="00D95EB6"/>
    <w:rsid w:val="00D974B0"/>
    <w:rsid w:val="00DB2139"/>
    <w:rsid w:val="00DB2EE3"/>
    <w:rsid w:val="00DB59D8"/>
    <w:rsid w:val="00DC257D"/>
    <w:rsid w:val="00DC5E79"/>
    <w:rsid w:val="00DD24BE"/>
    <w:rsid w:val="00DF3740"/>
    <w:rsid w:val="00DF3B86"/>
    <w:rsid w:val="00E03E81"/>
    <w:rsid w:val="00E22C1B"/>
    <w:rsid w:val="00E3653F"/>
    <w:rsid w:val="00E439C5"/>
    <w:rsid w:val="00E53496"/>
    <w:rsid w:val="00E627B0"/>
    <w:rsid w:val="00E64BCB"/>
    <w:rsid w:val="00E656D1"/>
    <w:rsid w:val="00E671C9"/>
    <w:rsid w:val="00E7386B"/>
    <w:rsid w:val="00E7489E"/>
    <w:rsid w:val="00E76180"/>
    <w:rsid w:val="00E800E4"/>
    <w:rsid w:val="00E83427"/>
    <w:rsid w:val="00E85A71"/>
    <w:rsid w:val="00E92DEA"/>
    <w:rsid w:val="00E93B3F"/>
    <w:rsid w:val="00E9441B"/>
    <w:rsid w:val="00E95B83"/>
    <w:rsid w:val="00EA1C27"/>
    <w:rsid w:val="00EA1DAB"/>
    <w:rsid w:val="00EA3A71"/>
    <w:rsid w:val="00EA6609"/>
    <w:rsid w:val="00EB05B8"/>
    <w:rsid w:val="00EB64FA"/>
    <w:rsid w:val="00EC03EF"/>
    <w:rsid w:val="00EC0B9C"/>
    <w:rsid w:val="00EC7C1B"/>
    <w:rsid w:val="00EF0F00"/>
    <w:rsid w:val="00EF44FB"/>
    <w:rsid w:val="00F1257C"/>
    <w:rsid w:val="00F127EE"/>
    <w:rsid w:val="00F411E7"/>
    <w:rsid w:val="00F439C6"/>
    <w:rsid w:val="00F550F5"/>
    <w:rsid w:val="00F67F53"/>
    <w:rsid w:val="00F74319"/>
    <w:rsid w:val="00F77A77"/>
    <w:rsid w:val="00F85A79"/>
    <w:rsid w:val="00F85C46"/>
    <w:rsid w:val="00F87818"/>
    <w:rsid w:val="00F93BD2"/>
    <w:rsid w:val="00F94D98"/>
    <w:rsid w:val="00F95D0F"/>
    <w:rsid w:val="00FA457E"/>
    <w:rsid w:val="00FE67A0"/>
    <w:rsid w:val="00FF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565AA"/>
  <w14:defaultImageDpi w14:val="300"/>
  <w15:docId w15:val="{83A47A35-C687-824F-A869-002DBF44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871"/>
    <w:rPr>
      <w:rFonts w:eastAsia="Times New Roman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03E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C03E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03EF"/>
    <w:rPr>
      <w:rFonts w:eastAsiaTheme="minorEastAsia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03EF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3EF"/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3EF"/>
    <w:rPr>
      <w:rFonts w:ascii="Lucida Grande" w:hAnsi="Lucida Grande" w:cs="Lucida Grande"/>
      <w:sz w:val="18"/>
      <w:szCs w:val="18"/>
      <w:lang w:val="fr-BE" w:eastAsia="fr-FR"/>
    </w:rPr>
  </w:style>
  <w:style w:type="paragraph" w:styleId="Bibliographie">
    <w:name w:val="Bibliography"/>
    <w:basedOn w:val="Normal"/>
    <w:next w:val="Normal"/>
    <w:uiPriority w:val="37"/>
    <w:unhideWhenUsed/>
    <w:rsid w:val="00EC03EF"/>
    <w:pPr>
      <w:tabs>
        <w:tab w:val="left" w:pos="500"/>
      </w:tabs>
      <w:spacing w:after="240"/>
      <w:ind w:left="504" w:hanging="504"/>
    </w:pPr>
    <w:rPr>
      <w:rFonts w:asciiTheme="minorHAnsi" w:eastAsiaTheme="minorEastAsia" w:hAnsiTheme="minorHAnsi" w:cstheme="minorBidi"/>
    </w:rPr>
  </w:style>
  <w:style w:type="table" w:styleId="Grilledutableau">
    <w:name w:val="Table Grid"/>
    <w:basedOn w:val="TableauNormal"/>
    <w:uiPriority w:val="59"/>
    <w:rsid w:val="00991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719E6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9719E6"/>
    <w:rPr>
      <w:rFonts w:asciiTheme="minorHAnsi" w:hAnsiTheme="minorHAnsi" w:cstheme="minorBidi"/>
      <w:lang w:val="fr-BE" w:eastAsia="fr-FR"/>
    </w:rPr>
  </w:style>
  <w:style w:type="character" w:styleId="Numrodepage">
    <w:name w:val="page number"/>
    <w:basedOn w:val="Policepardfaut"/>
    <w:uiPriority w:val="99"/>
    <w:semiHidden/>
    <w:unhideWhenUsed/>
    <w:rsid w:val="009719E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0ACB"/>
    <w:rPr>
      <w:rFonts w:asciiTheme="minorHAnsi" w:hAnsiTheme="minorHAnsi" w:cstheme="minorBidi"/>
      <w:b/>
      <w:bCs/>
      <w:sz w:val="20"/>
      <w:szCs w:val="20"/>
      <w:lang w:val="fr-BE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0ACB"/>
    <w:rPr>
      <w:rFonts w:asciiTheme="minorHAnsi" w:hAnsiTheme="minorHAnsi" w:cstheme="minorBidi"/>
      <w:b/>
      <w:bCs/>
      <w:sz w:val="20"/>
      <w:szCs w:val="20"/>
      <w:lang w:val="fr-BE" w:eastAsia="fr-FR"/>
    </w:rPr>
  </w:style>
  <w:style w:type="paragraph" w:styleId="Rvision">
    <w:name w:val="Revision"/>
    <w:hidden/>
    <w:uiPriority w:val="99"/>
    <w:semiHidden/>
    <w:rsid w:val="002C6882"/>
    <w:rPr>
      <w:rFonts w:asciiTheme="minorHAnsi" w:hAnsiTheme="minorHAnsi" w:cstheme="minorBidi"/>
      <w:lang w:val="fr-BE" w:eastAsia="fr-FR"/>
    </w:rPr>
  </w:style>
  <w:style w:type="paragraph" w:styleId="En-tte">
    <w:name w:val="header"/>
    <w:basedOn w:val="Normal"/>
    <w:link w:val="En-tteCar"/>
    <w:uiPriority w:val="99"/>
    <w:unhideWhenUsed/>
    <w:rsid w:val="00C75655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C75655"/>
    <w:rPr>
      <w:rFonts w:asciiTheme="minorHAnsi" w:hAnsiTheme="minorHAnsi" w:cstheme="minorBidi"/>
      <w:lang w:val="fr-BE" w:eastAsia="fr-FR"/>
    </w:rPr>
  </w:style>
  <w:style w:type="character" w:styleId="Lienhypertexte">
    <w:name w:val="Hyperlink"/>
    <w:basedOn w:val="Policepardfaut"/>
    <w:uiPriority w:val="99"/>
    <w:unhideWhenUsed/>
    <w:rsid w:val="00C87DC1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87DC1"/>
    <w:rPr>
      <w:color w:val="605E5C"/>
      <w:shd w:val="clear" w:color="auto" w:fill="E1DFDD"/>
    </w:rPr>
  </w:style>
  <w:style w:type="character" w:customStyle="1" w:styleId="value">
    <w:name w:val="value"/>
    <w:basedOn w:val="Policepardfaut"/>
    <w:rsid w:val="00C87DC1"/>
  </w:style>
  <w:style w:type="paragraph" w:styleId="Paragraphedeliste">
    <w:name w:val="List Paragraph"/>
    <w:basedOn w:val="Normal"/>
    <w:uiPriority w:val="34"/>
    <w:qFormat/>
    <w:rsid w:val="0020521A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8D2E4B"/>
    <w:pPr>
      <w:tabs>
        <w:tab w:val="left" w:pos="380"/>
      </w:tabs>
      <w:spacing w:line="480" w:lineRule="auto"/>
      <w:ind w:left="384" w:hanging="38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8D2E4B"/>
    <w:rPr>
      <w:rFonts w:eastAsia="Times New Roman"/>
      <w:lang w:val="en-US" w:eastAsia="fr-FR"/>
    </w:rPr>
  </w:style>
  <w:style w:type="paragraph" w:customStyle="1" w:styleId="Bibliography">
    <w:name w:val="Bibliography"/>
    <w:basedOn w:val="Normal"/>
    <w:link w:val="BibliographyCar1"/>
    <w:rsid w:val="0030046B"/>
    <w:pPr>
      <w:tabs>
        <w:tab w:val="left" w:pos="500"/>
      </w:tabs>
      <w:spacing w:after="240"/>
      <w:ind w:left="504" w:hanging="504"/>
      <w:contextualSpacing/>
      <w:jc w:val="both"/>
    </w:pPr>
    <w:rPr>
      <w:b/>
      <w:i/>
      <w:lang w:val="en-US" w:eastAsia="en-US"/>
    </w:rPr>
  </w:style>
  <w:style w:type="character" w:customStyle="1" w:styleId="BibliographyCar1">
    <w:name w:val="Bibliography Car1"/>
    <w:basedOn w:val="Policepardfaut"/>
    <w:link w:val="Bibliography"/>
    <w:rsid w:val="0030046B"/>
    <w:rPr>
      <w:rFonts w:eastAsia="Times New Roman"/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13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5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6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1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4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1DE3AC-8A31-7142-9ED5-DF780A8B6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72</Words>
  <Characters>14701</Characters>
  <Application>Microsoft Office Word</Application>
  <DocSecurity>0</DocSecurity>
  <Lines>122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evy</dc:creator>
  <cp:keywords/>
  <dc:description/>
  <cp:lastModifiedBy>G.Levy</cp:lastModifiedBy>
  <cp:revision>2</cp:revision>
  <cp:lastPrinted>2021-12-13T15:10:00Z</cp:lastPrinted>
  <dcterms:created xsi:type="dcterms:W3CDTF">2022-02-12T22:57:00Z</dcterms:created>
  <dcterms:modified xsi:type="dcterms:W3CDTF">2022-02-12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jJGZrwwV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